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372DF" w14:textId="77777777" w:rsidR="00577049" w:rsidRPr="00DE6969" w:rsidRDefault="00577049" w:rsidP="00577049">
      <w:pPr>
        <w:spacing w:line="480" w:lineRule="auto"/>
        <w:jc w:val="left"/>
        <w:rPr>
          <w:rFonts w:ascii="Times New Roman" w:hAnsi="Times New Roman"/>
          <w:b/>
          <w:bCs/>
          <w:sz w:val="22"/>
          <w:szCs w:val="22"/>
        </w:rPr>
      </w:pPr>
      <w:r w:rsidRPr="00DE6969">
        <w:rPr>
          <w:rFonts w:ascii="Times New Roman" w:hAnsi="Times New Roman"/>
          <w:b/>
          <w:bCs/>
          <w:sz w:val="22"/>
          <w:szCs w:val="22"/>
        </w:rPr>
        <w:t>Table S1. Path model fitting</w:t>
      </w:r>
    </w:p>
    <w:tbl>
      <w:tblPr>
        <w:tblW w:w="5000" w:type="pct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030"/>
        <w:gridCol w:w="3005"/>
        <w:gridCol w:w="2271"/>
      </w:tblGrid>
      <w:tr w:rsidR="00577049" w:rsidRPr="00DE6969" w14:paraId="5B0C465F" w14:textId="77777777" w:rsidTr="008921D5">
        <w:trPr>
          <w:trHeight w:val="297"/>
        </w:trPr>
        <w:tc>
          <w:tcPr>
            <w:tcW w:w="18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EABAE9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Indicators</w:t>
            </w:r>
          </w:p>
        </w:tc>
        <w:tc>
          <w:tcPr>
            <w:tcW w:w="18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117E0D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Reference 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1D6083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577049" w:rsidRPr="00DE6969" w14:paraId="1C67DA48" w14:textId="77777777" w:rsidTr="008921D5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</w:tcPr>
          <w:p w14:paraId="00F4A0FA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RMSE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43D050F7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29BEEBC6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</w:tr>
      <w:tr w:rsidR="00577049" w:rsidRPr="00DE6969" w14:paraId="715B8EDE" w14:textId="77777777" w:rsidTr="008921D5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</w:tcPr>
          <w:p w14:paraId="572DBD58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SRMR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10C5B3DC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0B91BF10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</w:tr>
      <w:tr w:rsidR="00577049" w:rsidRPr="00DE6969" w14:paraId="61A40467" w14:textId="77777777" w:rsidTr="008921D5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</w:tcPr>
          <w:p w14:paraId="6084D47B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TLI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62D85A02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2101EB13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577049" w:rsidRPr="00DE6969" w14:paraId="25575D02" w14:textId="77777777" w:rsidTr="008921D5">
        <w:trPr>
          <w:trHeight w:val="297"/>
        </w:trPr>
        <w:tc>
          <w:tcPr>
            <w:tcW w:w="182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49CEB7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CFI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8C2083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C8404C" w14:textId="77777777" w:rsidR="00577049" w:rsidRPr="00DE6969" w:rsidRDefault="0057704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</w:tbl>
    <w:p w14:paraId="793FEC66" w14:textId="77777777" w:rsidR="003E6A1F" w:rsidRDefault="003E6A1F"/>
    <w:sectPr w:rsidR="003E6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AFB48" w14:textId="77777777" w:rsidR="00D010C3" w:rsidRDefault="00D010C3" w:rsidP="00577049">
      <w:pPr>
        <w:rPr>
          <w:rFonts w:hint="eastAsia"/>
        </w:rPr>
      </w:pPr>
      <w:r>
        <w:separator/>
      </w:r>
    </w:p>
  </w:endnote>
  <w:endnote w:type="continuationSeparator" w:id="0">
    <w:p w14:paraId="13D37176" w14:textId="77777777" w:rsidR="00D010C3" w:rsidRDefault="00D010C3" w:rsidP="005770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F03FA" w14:textId="77777777" w:rsidR="00D010C3" w:rsidRDefault="00D010C3" w:rsidP="00577049">
      <w:pPr>
        <w:rPr>
          <w:rFonts w:hint="eastAsia"/>
        </w:rPr>
      </w:pPr>
      <w:r>
        <w:separator/>
      </w:r>
    </w:p>
  </w:footnote>
  <w:footnote w:type="continuationSeparator" w:id="0">
    <w:p w14:paraId="64CB8398" w14:textId="77777777" w:rsidR="00D010C3" w:rsidRDefault="00D010C3" w:rsidP="005770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A1F"/>
    <w:rsid w:val="000C340A"/>
    <w:rsid w:val="003E6A1F"/>
    <w:rsid w:val="00577049"/>
    <w:rsid w:val="00D0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0A404B-548C-4216-83CC-3E306FAD5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049"/>
    <w:pPr>
      <w:spacing w:after="0" w:line="240" w:lineRule="auto"/>
      <w:jc w:val="both"/>
    </w:pPr>
    <w:rPr>
      <w:rFonts w:ascii="Cambria" w:eastAsia="宋体" w:hAnsi="Cambria" w:cs="Times New Roman"/>
      <w:kern w:val="0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E6A1F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6A1F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6A1F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6A1F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6A1F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6A1F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6A1F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6A1F"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6A1F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6A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6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6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6A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6A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6A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6A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6A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6A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6A1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E6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6A1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E6A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6A1F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E6A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6A1F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E6A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6A1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E6A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6A1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7049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770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7049"/>
    <w:pPr>
      <w:widowControl w:val="0"/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770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雯茹</dc:creator>
  <cp:keywords/>
  <dc:description/>
  <cp:lastModifiedBy>王雯茹</cp:lastModifiedBy>
  <cp:revision>2</cp:revision>
  <dcterms:created xsi:type="dcterms:W3CDTF">2025-02-11T01:24:00Z</dcterms:created>
  <dcterms:modified xsi:type="dcterms:W3CDTF">2025-02-11T01:24:00Z</dcterms:modified>
</cp:coreProperties>
</file>